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3"/>
        <w:tblpPr w:leftFromText="180" w:rightFromText="180" w:vertAnchor="page" w:horzAnchor="page" w:tblpX="2572" w:tblpY="2068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1"/>
        <w:gridCol w:w="770"/>
        <w:gridCol w:w="1339"/>
        <w:gridCol w:w="35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Gene pairs</w:t>
            </w:r>
          </w:p>
        </w:tc>
        <w:tc>
          <w:tcPr>
            <w:tcW w:w="770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bottom w:val="single" w:color="auto" w:sz="4" w:space="0"/>
            </w:tcBorders>
          </w:tcPr>
          <w:p>
            <w:pPr>
              <w:ind w:firstLine="220" w:firstLineChars="200"/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Coefficient</w:t>
            </w:r>
          </w:p>
        </w:tc>
        <w:tc>
          <w:tcPr>
            <w:tcW w:w="355" w:type="dxa"/>
            <w:tcBorders>
              <w:top w:val="nil"/>
              <w:bottom w:val="nil"/>
            </w:tcBorders>
          </w:tcPr>
          <w:p>
            <w:pPr>
              <w:ind w:firstLine="330" w:firstLineChars="3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ESCC</w:t>
            </w:r>
          </w:p>
        </w:tc>
        <w:tc>
          <w:tcPr>
            <w:tcW w:w="77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355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BI3|PDPK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1725609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BI3|ZMAT3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3082313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TF7IP|CDK6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03301954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TM|STK32C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097735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TM|TNFSF13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294090061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MI1|BRD7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1.213856289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RAF|WRN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324530711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DK6|MAPK14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67375962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DK6|P3H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50537690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DKN2A|SENP2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4268211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CDKN2A|TLR3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24214462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USP16|FBXO3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72862774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DUSP16|MXD4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2787278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RF7|YAP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943736596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MAPKAPK5|NEK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40152734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NADK|PAK4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22682028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AK4|YPEL3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459686046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110" w:firstLineChars="100"/>
              <w:jc w:val="left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PIK3C2A|SENP2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99462716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EAC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35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ABI3|TGFB1I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8240582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ATF7IP|MXD4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66955512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AURKA|NADK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33911498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AURKA|PAK4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4760915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BLVRA|EZH2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8915057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BLVRA|LATS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34638687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BLVRA|PNPT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44830994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BMI1|YAP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23880059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CDK1|NADK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33070963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DEK|MYC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47516816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DEK|PSMB5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24342658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DPY30|PEX19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799941219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ETS2|RAD2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28605064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EZH2|LIMK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7284316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HMGB1|PSMB5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2937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HMGB1|YAP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6492048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IL1A|IRF5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207595986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ATS1|LIMK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140776689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LEO1|NADK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58720311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MAP2K6|SIX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9318755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MCRS1|YAP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006309421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PROX1|SIX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103259934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RUNX1|WRN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36777512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SUPT5H|USP1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355465791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TBX2|TLR3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0.58266077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3" w:hRule="exact"/>
        </w:trPr>
        <w:tc>
          <w:tcPr>
            <w:tcW w:w="1591" w:type="dxa"/>
            <w:tcBorders>
              <w:tl2br w:val="nil"/>
              <w:tr2bl w:val="nil"/>
            </w:tcBorders>
            <w:vAlign w:val="center"/>
          </w:tcPr>
          <w:p>
            <w:pPr>
              <w:ind w:firstLine="110" w:firstLineChars="100"/>
              <w:rPr>
                <w:rFonts w:hint="default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  <w:vertAlign w:val="baseline"/>
                <w:lang w:val="en-US" w:eastAsia="zh-CN"/>
              </w:rPr>
              <w:t>TXNIP|ZFP36</w:t>
            </w:r>
          </w:p>
        </w:tc>
        <w:tc>
          <w:tcPr>
            <w:tcW w:w="77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1"/>
                <w:szCs w:val="11"/>
                <w:vertAlign w:val="baseline"/>
              </w:rPr>
            </w:pPr>
          </w:p>
        </w:tc>
        <w:tc>
          <w:tcPr>
            <w:tcW w:w="133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-0.06645287</w:t>
            </w:r>
          </w:p>
        </w:tc>
        <w:tc>
          <w:tcPr>
            <w:tcW w:w="35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</w:pPr>
          </w:p>
        </w:tc>
      </w:tr>
    </w:tbl>
    <w:p>
      <w:pPr>
        <w:ind w:firstLine="640" w:firstLineChars="400"/>
        <w:jc w:val="left"/>
        <w:rPr>
          <w:rFonts w:hint="default" w:ascii="Times New Roman" w:hAnsi="Times New Roman" w:cs="Times New Roman" w:eastAsiaTheme="minorEastAsia"/>
          <w:sz w:val="16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16"/>
          <w:szCs w:val="20"/>
          <w:lang w:val="en-US" w:eastAsia="zh-CN"/>
        </w:rPr>
        <w:t>T</w:t>
      </w:r>
      <w:r>
        <w:rPr>
          <w:rFonts w:hint="eastAsia" w:ascii="Times New Roman" w:hAnsi="Times New Roman" w:cs="Times New Roman"/>
          <w:sz w:val="16"/>
          <w:szCs w:val="20"/>
          <w:lang w:val="en-US" w:eastAsia="zh-CN"/>
        </w:rPr>
        <w:t>able</w:t>
      </w:r>
      <w:r>
        <w:rPr>
          <w:rFonts w:hint="default" w:ascii="Times New Roman" w:hAnsi="Times New Roman" w:cs="Times New Roman"/>
          <w:sz w:val="16"/>
          <w:szCs w:val="20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16"/>
          <w:szCs w:val="20"/>
          <w:lang w:val="en-US" w:eastAsia="zh-CN"/>
        </w:rPr>
        <w:t>1 Lasso regression coefficients of SRGPs</w:t>
      </w:r>
    </w:p>
    <w:p/>
    <w:p/>
    <w:p/>
    <w:p>
      <w:bookmarkStart w:id="0" w:name="_GoBack"/>
      <w:bookmarkEnd w:id="0"/>
    </w:p>
    <w:p/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VhN2YwYTI4YmFhMDczYzM3NzA5NTFhMDkxYTFiM2EifQ=="/>
  </w:docVars>
  <w:rsids>
    <w:rsidRoot w:val="629911CE"/>
    <w:rsid w:val="629911CE"/>
    <w:rsid w:val="7849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6T15:47:00Z</dcterms:created>
  <dc:creator>可可可可可</dc:creator>
  <cp:lastModifiedBy>可可可可可</cp:lastModifiedBy>
  <dcterms:modified xsi:type="dcterms:W3CDTF">2023-10-16T07:41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3AE1695B73854953A7612DA108321597</vt:lpwstr>
  </property>
</Properties>
</file>